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firstLine="420" w:firstLineChars="200"/>
        <w:jc w:val="center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able S</w:t>
      </w:r>
      <w:r>
        <w:rPr>
          <w:rFonts w:hint="default" w:ascii="Times New Roman" w:hAnsi="Times New Roman" w:cs="Times New Roman"/>
          <w:sz w:val="21"/>
          <w:szCs w:val="21"/>
        </w:rPr>
        <w:t xml:space="preserve">1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haracteristics of comorbidities in 1806 covid-19 patients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(</w:t>
      </w:r>
      <w:r>
        <w:rPr>
          <w:rFonts w:hint="default" w:ascii="Times New Roman" w:hAnsi="Times New Roman" w:cs="Times New Roman"/>
          <w:sz w:val="21"/>
          <w:szCs w:val="21"/>
        </w:rPr>
        <w:t>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)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12"/>
        <w:gridCol w:w="1242"/>
        <w:gridCol w:w="2477"/>
        <w:gridCol w:w="247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otal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n=1806)</w:t>
            </w:r>
          </w:p>
        </w:tc>
        <w:tc>
          <w:tcPr>
            <w:tcW w:w="4954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Long Covid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Ye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n=403)</w:t>
            </w:r>
          </w:p>
        </w:tc>
        <w:tc>
          <w:tcPr>
            <w:tcW w:w="247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o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n=1403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widowControl/>
              <w:textAlignment w:val="top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ypertension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54</w:t>
            </w:r>
          </w:p>
        </w:tc>
        <w:tc>
          <w:tcPr>
            <w:tcW w:w="2477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2477" w:type="dxa"/>
            <w:tcBorders>
              <w:top w:val="single" w:color="000000" w:sz="8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widowControl/>
              <w:textAlignment w:val="top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5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widowControl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Coronary atherosclerotic </w:t>
            </w:r>
          </w:p>
          <w:p>
            <w:pPr>
              <w:widowControl/>
              <w:textAlignment w:val="top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2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widowControl/>
              <w:textAlignment w:val="top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diposis hepat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widowControl/>
              <w:textAlignment w:val="top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hyroid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3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widowControl/>
              <w:textAlignment w:val="top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allbladd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yperlipo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widowControl/>
              <w:textAlignment w:val="top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erebral isch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hronic rena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hronic liv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mmunodeficienc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2477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2477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</w:p>
        </w:tc>
      </w:tr>
    </w:tbl>
    <w:p>
      <w:pPr>
        <w:numPr>
          <w:ilvl w:val="0"/>
          <w:numId w:val="0"/>
        </w:num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  <w:bookmarkStart w:id="0" w:name="_GoBack"/>
      <w:bookmarkEnd w:id="0"/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</w:p>
    <w:p>
      <w:pPr>
        <w:numPr>
          <w:ilvl w:val="0"/>
          <w:numId w:val="0"/>
        </w:numPr>
        <w:rPr>
          <w:rFonts w:hint="default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M5NGU2NTk5ZTdiY2Y3YmUzOTI3Yjg0N2YzNThmZjAifQ=="/>
  </w:docVars>
  <w:rsids>
    <w:rsidRoot w:val="38B4733D"/>
    <w:rsid w:val="24A563F4"/>
    <w:rsid w:val="2794472D"/>
    <w:rsid w:val="2ED46329"/>
    <w:rsid w:val="2FB83480"/>
    <w:rsid w:val="38B4733D"/>
    <w:rsid w:val="3A465B2C"/>
    <w:rsid w:val="4EBC005B"/>
    <w:rsid w:val="5C9E4C4F"/>
    <w:rsid w:val="5F700DD2"/>
    <w:rsid w:val="6DEA61F3"/>
    <w:rsid w:val="6FE52C5C"/>
    <w:rsid w:val="7B0C5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1T04:13:00Z</dcterms:created>
  <dc:creator>握不住的沙°</dc:creator>
  <cp:lastModifiedBy>握不住的沙°</cp:lastModifiedBy>
  <dcterms:modified xsi:type="dcterms:W3CDTF">2023-11-23T14:49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3B4DAB858E249F88ED2A86474204C5B_11</vt:lpwstr>
  </property>
</Properties>
</file>